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272AF" w14:textId="741602EA" w:rsidR="0006128C" w:rsidRPr="00014BB6" w:rsidRDefault="008F0594" w:rsidP="00902801">
      <w:pPr>
        <w:jc w:val="center"/>
        <w:rPr>
          <w:rFonts w:ascii="Times New Roman" w:hAnsi="Times New Roman" w:cs="Times New Roman"/>
          <w:sz w:val="24"/>
          <w:szCs w:val="24"/>
        </w:rPr>
      </w:pPr>
      <w:r w:rsidRPr="008F0594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2801" w:rsidRPr="00902801">
        <w:rPr>
          <w:rFonts w:ascii="Times New Roman" w:hAnsi="Times New Roman" w:cs="Times New Roman" w:hint="eastAsia"/>
          <w:sz w:val="24"/>
          <w:szCs w:val="24"/>
        </w:rPr>
        <w:t>T</w:t>
      </w:r>
      <w:r w:rsidR="00902801" w:rsidRPr="00902801">
        <w:rPr>
          <w:rFonts w:ascii="Times New Roman" w:hAnsi="Times New Roman" w:cs="Times New Roman"/>
          <w:sz w:val="24"/>
          <w:szCs w:val="24"/>
        </w:rPr>
        <w:t xml:space="preserve">able 1 </w:t>
      </w:r>
      <w:bookmarkStart w:id="0" w:name="_Hlk93398707"/>
      <w:r w:rsidR="00902801" w:rsidRPr="00014BB6">
        <w:rPr>
          <w:rFonts w:ascii="Times New Roman" w:hAnsi="Times New Roman" w:cs="Times New Roman"/>
          <w:sz w:val="24"/>
          <w:szCs w:val="24"/>
        </w:rPr>
        <w:t xml:space="preserve">A total of 98 </w:t>
      </w:r>
      <w:proofErr w:type="spellStart"/>
      <w:r w:rsidR="00902801" w:rsidRPr="00014BB6">
        <w:rPr>
          <w:rFonts w:ascii="Times New Roman" w:hAnsi="Times New Roman" w:cs="Times New Roman"/>
          <w:sz w:val="24"/>
          <w:szCs w:val="24"/>
        </w:rPr>
        <w:t>frlncRNAs</w:t>
      </w:r>
      <w:proofErr w:type="spellEnd"/>
      <w:r w:rsidR="00902801" w:rsidRPr="00014BB6">
        <w:rPr>
          <w:rFonts w:ascii="Times New Roman" w:hAnsi="Times New Roman" w:cs="Times New Roman"/>
          <w:sz w:val="24"/>
          <w:szCs w:val="24"/>
        </w:rPr>
        <w:t xml:space="preserve"> were identified positive correlation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4"/>
        <w:gridCol w:w="1802"/>
        <w:gridCol w:w="1943"/>
        <w:gridCol w:w="1717"/>
      </w:tblGrid>
      <w:tr w:rsidR="00C24F92" w:rsidRPr="00C24F92" w14:paraId="1642165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</w:tcPr>
          <w:p w14:paraId="73131B17" w14:textId="77777777" w:rsidR="00C24F92" w:rsidRPr="00C24F92" w:rsidRDefault="00C24F92" w:rsidP="00B46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4F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ncRNA</w:t>
            </w:r>
            <w:proofErr w:type="spellEnd"/>
          </w:p>
        </w:tc>
        <w:tc>
          <w:tcPr>
            <w:tcW w:w="1086" w:type="pct"/>
            <w:shd w:val="clear" w:color="auto" w:fill="auto"/>
            <w:noWrap/>
            <w:vAlign w:val="center"/>
          </w:tcPr>
          <w:p w14:paraId="3F0326CF" w14:textId="77777777" w:rsidR="00C24F92" w:rsidRPr="00C24F92" w:rsidRDefault="00C24F92" w:rsidP="00B46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4F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</w:t>
            </w:r>
            <w:proofErr w:type="spellEnd"/>
            <w:r w:rsidRPr="00C24F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gene</w:t>
            </w:r>
          </w:p>
        </w:tc>
        <w:tc>
          <w:tcPr>
            <w:tcW w:w="1171" w:type="pct"/>
            <w:shd w:val="clear" w:color="auto" w:fill="auto"/>
            <w:noWrap/>
            <w:vAlign w:val="center"/>
          </w:tcPr>
          <w:p w14:paraId="76F4B654" w14:textId="77777777" w:rsidR="00C24F92" w:rsidRPr="00C24F92" w:rsidRDefault="00C24F92" w:rsidP="00B46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F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35" w:type="pct"/>
            <w:shd w:val="clear" w:color="auto" w:fill="auto"/>
            <w:noWrap/>
            <w:vAlign w:val="center"/>
          </w:tcPr>
          <w:p w14:paraId="25039A45" w14:textId="77777777" w:rsidR="00C24F92" w:rsidRPr="00C24F92" w:rsidRDefault="00C24F92" w:rsidP="00B46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4F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</w:tr>
      <w:tr w:rsidR="00902801" w:rsidRPr="00C24F92" w14:paraId="2AF4A4C0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05F05AF" w14:textId="70E24711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SLC39A12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869BF66" w14:textId="6713FC31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BE08811" w14:textId="265E18A8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96888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FD0DE80" w14:textId="5FA5B5B4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="00902801"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34E9CB9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66121D6" w14:textId="1963B237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034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75BB82D" w14:textId="65C62273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4B58158" w14:textId="7C2AF76D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93089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22FF57E" w14:textId="7203F3D8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267DFB0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8348AEC" w14:textId="260392E6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ERICH3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2C22725" w14:textId="669D14E5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D64A51C" w14:textId="716ECEC8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90673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291F07E1" w14:textId="6FA9D0BF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6ABC03EF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A136560" w14:textId="2617CEF1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55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524F20F" w14:textId="6B8A8733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5670FA7" w14:textId="6EEE3C02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89274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DD04A37" w14:textId="626A1E0C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12C36B87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9EFCDA7" w14:textId="5CDCCB08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47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FB153BE" w14:textId="65DE893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0E64BDC" w14:textId="01910915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891395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3DF8F45D" w14:textId="1B96714C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66A10AA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E00E86A" w14:textId="2FA1DE1C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061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3E12A90" w14:textId="00E17051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02A9A1F" w14:textId="55480AF8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88782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D677FDC" w14:textId="11220205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084C1237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B2208C0" w14:textId="0C540E6B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PTPRD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3B6790D" w14:textId="65744143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A4ED69E" w14:textId="5751E769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85351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D8C3EA4" w14:textId="7B2EE86F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3997FC5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9638C8A" w14:textId="505E30C8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070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B136BB1" w14:textId="4701A209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3172BCF" w14:textId="5C8E49C6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844015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AF87B1E" w14:textId="48B47554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1788313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6B8C2FE" w14:textId="54E8855B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43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91D49E3" w14:textId="74C0A227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3A86B7A" w14:textId="7A226331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83311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F2FCAE9" w14:textId="561455B4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4553B42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ED44260" w14:textId="0744C12B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48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0033658" w14:textId="41994C9F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6487CCC" w14:textId="4B63ED3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82100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5E88C1C" w14:textId="65942D3C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6B091886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7336642" w14:textId="5034F672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86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9E6B1E4" w14:textId="04D9FA52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434F58" w14:textId="6DA95BC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81383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B47C2CD" w14:textId="6A1B888C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64900518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6FEB5A7" w14:textId="197BF05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DANT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48BB3F1" w14:textId="45EBC021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E82EA15" w14:textId="4568CF2A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9898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F5B170B" w14:textId="1B19EC30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369EF3B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4204C8E" w14:textId="7AC106B5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PCED1B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625871A" w14:textId="472466BD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8BCCE08" w14:textId="69E0F948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97585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E38DDBA" w14:textId="636AC798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1269128E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AF8E12B" w14:textId="73A09D98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OTUD6B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8E2E3C0" w14:textId="44350D3B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EMC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347E7EA" w14:textId="12B5F12D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9300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898A118" w14:textId="1E0F4878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26B2CB3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3F98D4D" w14:textId="03E1EF0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SIP2-AS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7AEBA41" w14:textId="1391FA39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52C566A" w14:textId="41A4B2F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8685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0FBCB4C" w14:textId="1E08D732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1D2F49E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42B0E6B" w14:textId="0FD7E903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90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2D4E800" w14:textId="102C95F5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CD52CA0" w14:textId="18A5CCCF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7651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91DF43B" w14:textId="774FEB85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63A9951A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A3243C2" w14:textId="3BC73BAE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PIK3CD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55E4F74" w14:textId="4C03BD62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E1AF725" w14:textId="000F3DAA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7235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B8836C2" w14:textId="5C537CF1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53A5CBAB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BCA048C" w14:textId="03E831C9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80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01D639A" w14:textId="60EB4198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282BE6C" w14:textId="0765D97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7110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CD006E7" w14:textId="66E9AB01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000DF7A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A8353C9" w14:textId="3869B89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57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B3218BE" w14:textId="45C1BD05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BEBF8E2" w14:textId="45C62971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6779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6B7B0FE" w14:textId="44CB654F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0D254677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2E1E954" w14:textId="4798E17F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EML4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FC10F70" w14:textId="2502321E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C7A0D95" w14:textId="7963E0CD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5550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167FB6D" w14:textId="268810C7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0C004CB4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A0CE9BE" w14:textId="67D6DDF5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C010969.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C70114E" w14:textId="63FABEAC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ADS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2548F17" w14:textId="1792E6F6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4907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1023036" w14:textId="73BC1626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609A2D88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28B5B01" w14:textId="7B5C7A47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28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72EDF06" w14:textId="1A6FE2FE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C2EC2B9" w14:textId="01C5A35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4203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8F10002" w14:textId="5CBBE80F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5518738A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5D1AE53" w14:textId="2B7C8601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25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819598E" w14:textId="65DAC81A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F8D6749" w14:textId="259C8EAC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4065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EC05F65" w14:textId="53459593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193814E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6156AC6" w14:textId="2017F483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85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EADE827" w14:textId="331393AE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0AFD8D1" w14:textId="7AD8E1CC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2841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51D89B1" w14:textId="10912D46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756610A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785E3D1" w14:textId="320C8524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099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68187DF" w14:textId="688BD8C0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246194E" w14:textId="27EF162D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2807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6458E04" w14:textId="2A4154CE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0ECB0004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799073E" w14:textId="7BD98BC0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DD3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4B7C10B" w14:textId="3B81D0F5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875B5F0" w14:textId="1513C6C7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272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6D1843D" w14:textId="079F98F4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77A8DE8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CCC437E" w14:textId="197F908D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07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345E86D" w14:textId="2186947D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BF28B85" w14:textId="3F1783DF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2186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2DF32B2" w14:textId="01031A31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6E05B88E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46D0735" w14:textId="5CB88FA2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C069155.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5BA37FA" w14:textId="3A8E9716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MT1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021C61" w14:textId="3AB9026D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14687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00795AB" w14:textId="644459C0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902801" w:rsidRPr="00C24F92" w14:paraId="542D977E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C860E1A" w14:textId="5D089E62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CCR5AS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DD7F8A6" w14:textId="575F96E2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16AE63A" w14:textId="004F0E07" w:rsidR="00902801" w:rsidRPr="00C24F92" w:rsidRDefault="00902801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14127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D0F0487" w14:textId="42BB9728" w:rsidR="00902801" w:rsidRPr="00C24F92" w:rsidRDefault="00C870D7" w:rsidP="009028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4D8A9D2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4199E8D" w14:textId="7EAA199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CEP250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5E48900" w14:textId="4948EC1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688F8D" w14:textId="3CCE324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1187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5580A28" w14:textId="2A93899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3FBFEC8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9BB2440" w14:textId="3892D65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C9orf139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B6A9199" w14:textId="245A646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2609F6E" w14:textId="71BED5F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0756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FD11AC0" w14:textId="20C514C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A018848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56A1FFD" w14:textId="4AB9E71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ECE1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35A04E0" w14:textId="18743F4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F79E8A9" w14:textId="0249CB2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0302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2DF425B" w14:textId="0BBF9AF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1708923C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7D6093A" w14:textId="6A12840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87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92CAC18" w14:textId="615793E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1D2ED23" w14:textId="4031F3A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70270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3E01815" w14:textId="204E4C1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71467E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EDEBF8B" w14:textId="54BD035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052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26716BC" w14:textId="33BAA5E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7DFD89A" w14:textId="6B3A9F0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9995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1856F86" w14:textId="669C9FF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BC6FC1B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4E21AD9" w14:textId="4D0742D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27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12CD732" w14:textId="2967333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0483CE8" w14:textId="670FA81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9879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E555C68" w14:textId="50262A4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D912CB8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BC24C68" w14:textId="6B2820D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086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7FA1F41" w14:textId="792468B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18DC29F" w14:textId="2B9EA86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9217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6704EF0" w14:textId="7BAB7F3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81CB7C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56D7F63" w14:textId="690ED55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HYMAI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4BCCC37" w14:textId="19E627C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9F305E4" w14:textId="3ED584F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9199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B35C03C" w14:textId="6983D9C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65B09B8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0C34268" w14:textId="3C79923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089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DD765F2" w14:textId="5972C4F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6EF0C4" w14:textId="6F8B0D9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9195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A179925" w14:textId="0FB0E4E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6A22034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D909331" w14:textId="02681E0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C244250.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E6B6CE1" w14:textId="450C375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PTGS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A3CE8C6" w14:textId="2A7ED52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8192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DBAE9A5" w14:textId="04C65C2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027ACD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4BA4CC0" w14:textId="016E0D2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62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A1F1DC5" w14:textId="54D2D85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6C5D500" w14:textId="1DD1CF3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819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E8930F2" w14:textId="758A8B8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60862DA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D1EE11E" w14:textId="7C82270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28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4AEFF09" w14:textId="6141C6D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87ACC85" w14:textId="35C5112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8066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A04D265" w14:textId="0948682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63FEB8B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AC53032" w14:textId="048DEF2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IR223HG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9D6B054" w14:textId="089A371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C3748E7" w14:textId="276474C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7595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FF49D35" w14:textId="7B55303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ED90D37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D3C25EA" w14:textId="08A232F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C023590.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7874392" w14:textId="2BB7E34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380F67" w14:textId="0A2FCFF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7550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30B3DAAE" w14:textId="0F49F98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7EF0C4E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7DCE62C" w14:textId="6B5814D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ZNF22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077151B" w14:textId="43DCA00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3716E99" w14:textId="7886147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7108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1ACA97F" w14:textId="543CDAA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39A9CCF5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8B7FBC3" w14:textId="7D1CABB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P003774.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5420FC8" w14:textId="090EF35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2641804" w14:textId="6063C11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983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4FA194E" w14:textId="6CF350C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4732BC3D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228A427" w14:textId="7A8201D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56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C2E3B25" w14:textId="0F9388F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1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49FBF28" w14:textId="7C0D601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705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F75044B" w14:textId="4649A9C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12A2F695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06C47E8" w14:textId="2A625BA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ITGB2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50F374B" w14:textId="51992C0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C911F0" w14:textId="7F9A7B4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597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3C1F364" w14:textId="4E60131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04AF100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0DA6EE6" w14:textId="4E099A8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DPP4-DT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6DD2CF2" w14:textId="0BF774A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DPP4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E120D05" w14:textId="3F23DAE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533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58A28C5" w14:textId="6557E6E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3D456F5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60C41E6" w14:textId="682DFDB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13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F48F78A" w14:textId="1BF4197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D4D28F9" w14:textId="5919D55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407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3429A902" w14:textId="787BBED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38321E84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BCC5C1B" w14:textId="5789208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81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9F63DF1" w14:textId="10254D0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6B320FD" w14:textId="321F602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307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31056CF7" w14:textId="1217813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3A6482E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5C97F2C" w14:textId="1DDCE0B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AM30A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E20B74A" w14:textId="7A73914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82478E8" w14:textId="3941595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292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A3F531F" w14:textId="46DB7A6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A77BCC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CFE01E7" w14:textId="16E276C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DARB2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79BC0AC" w14:textId="286AF1D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D3B8ACF" w14:textId="4512A38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132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048F8A5" w14:textId="3EE44CA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CEA30ED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E926BF9" w14:textId="3AE8583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69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244FA16" w14:textId="1C198EC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ADS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B3AF489" w14:textId="4F1DF22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124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2FC3FDBE" w14:textId="5A4A93A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915440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F63B1D8" w14:textId="19B49EF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TRBV11-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EAA525A" w14:textId="5DD7622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7265150" w14:textId="1395065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122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40A4566" w14:textId="12B33C7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0A15D0C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FDEAE0F" w14:textId="0CCA0AB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41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CC84B2B" w14:textId="34AB546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AF882AA" w14:textId="1E457E3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6025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AB9AFFD" w14:textId="4B181D7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67C38E6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97B4A8E" w14:textId="5ACF18B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21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9E82871" w14:textId="741E399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A643E63" w14:textId="3088AC1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568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2BA0C72" w14:textId="0B8A56A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301544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69F8DF8" w14:textId="6D6F180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C006369.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21648B3" w14:textId="07A8E54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BEFBA30" w14:textId="02FBBF9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5458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36C6C85C" w14:textId="46D566D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1BE2F3C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50A0B7E" w14:textId="5AC8408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169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D67BE5C" w14:textId="31372E6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ADS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FFEBB3F" w14:textId="58BBECD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5349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A6221FA" w14:textId="1E8D343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4B479A4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8271293" w14:textId="34A6F7B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MDS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E005BF4" w14:textId="43D9DB8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ED49593" w14:textId="0CB72E2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4948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C7B2501" w14:textId="46BC470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C82023F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4F5E2C5" w14:textId="49D4722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727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8095EA8" w14:textId="24D12DE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A812A9F" w14:textId="68C80D6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41527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284CFC91" w14:textId="2D2A635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E0B690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29CEDE0" w14:textId="56795B2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040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95E6CB0" w14:textId="280F166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67C6C43" w14:textId="0552536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412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E521564" w14:textId="7C11843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383C6B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6C836BD" w14:textId="36A38A7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20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9E8AF61" w14:textId="063CF14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ADS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E9CD0FE" w14:textId="20300F7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41165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310A4EF4" w14:textId="68713DA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1ABD7C5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16A95A0" w14:textId="3C8D2DE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C010105.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0FAD174" w14:textId="406D59D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141F6B5" w14:textId="66DC131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4047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AA22DA2" w14:textId="3933827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35D3E0F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256F3E8" w14:textId="3188FCF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RERE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CD80C3C" w14:textId="65027B4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5A2480" w14:textId="6D471F5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40207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38372003" w14:textId="46DAF58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C674450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C694CD4" w14:textId="244E2F7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CARD11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0EB51B3D" w14:textId="69B6422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4E2ABCE" w14:textId="6FADC58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382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6E5E3F7" w14:textId="1AE1250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9ADC178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0B472C6" w14:textId="223ED0B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UBR5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5A3FB3B" w14:textId="5C5208F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EMC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EE9F674" w14:textId="427E6C6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3692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0A088D2" w14:textId="627BF9D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2751E6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9E408FC" w14:textId="6729CC6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28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C399712" w14:textId="4CA828E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8655A1D" w14:textId="416E73B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3022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33EFCCD" w14:textId="59734BA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38D207FA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21B949B" w14:textId="586A24F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C027319.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720D394" w14:textId="6F1912A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161A35F" w14:textId="49F7F47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2780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9C51562" w14:textId="42330C9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8F0FDB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C88C9B6" w14:textId="7AFAD13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48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6AF4300" w14:textId="59399E8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CAA48D2" w14:textId="754B738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2613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BB85065" w14:textId="4687B21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7166F2D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04168AF" w14:textId="1CBAAE4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NKRD44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859E54D" w14:textId="7CB4F01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BBEB21C" w14:textId="1495578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2167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DC3AED1" w14:textId="15B9261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13992FB7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2B3F6B9" w14:textId="60076BE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82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D0D0E32" w14:textId="4D6583F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8E658B9" w14:textId="007D32C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2165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7E692C3" w14:textId="1D858BB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32EF616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6C83008" w14:textId="3550E04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TMEM212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8E797B7" w14:textId="298460A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HMOX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7B44E93" w14:textId="13BFA78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842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B374A6D" w14:textId="0D477F8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112D4C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BA39691" w14:textId="1FC28C0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64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DD3F3B8" w14:textId="6495A9C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739B8C6" w14:textId="658DB8D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792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C728986" w14:textId="32AC426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8E4B4F7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A7A0DA4" w14:textId="171E0D6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ASTR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76A38A1" w14:textId="044F2B6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STEAP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10B291D" w14:textId="72C9DAD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777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4353952" w14:textId="644563E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8985697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8FF27B8" w14:textId="3D34D50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38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FA39C53" w14:textId="640C097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2B11E3A" w14:textId="545CC37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682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FE17D80" w14:textId="4D01E02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F3F78F4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73EB672" w14:textId="4439AF0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PLUT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BEA1A37" w14:textId="1C2474A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CSF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EFC91EA" w14:textId="44CAD74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510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A7680FE" w14:textId="0F36635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8CC3D55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10FD29B" w14:textId="495A57C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57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270F2CFF" w14:textId="6F554F1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C3DFE51" w14:textId="0FACF97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445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1522E6F" w14:textId="287C338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D510ED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E5993AA" w14:textId="0A2E5C1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82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D82938F" w14:textId="2C8DA71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1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563B4A2" w14:textId="07C49D0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414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D15830B" w14:textId="708554F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6E94A2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9B24F41" w14:textId="31510B2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MMP2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8973699" w14:textId="1975014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C165815" w14:textId="1986786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275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03E08EE" w14:textId="742C1CF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3B68BDE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ECDD29F" w14:textId="5E1AA94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COPDA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915DE93" w14:textId="7D4165C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7088BD0" w14:textId="6DC9D71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223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DE87F4E" w14:textId="7B8770B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F1B9BF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C496C2E" w14:textId="612588A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09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7C7FBD2" w14:textId="7A5E748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E14A2B1" w14:textId="6A09E9B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209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8B266B8" w14:textId="2380EB5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5203F1F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13AA3E7" w14:textId="6090056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PWRN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1AE9AAE" w14:textId="0323F3C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7270BCCE" w14:textId="734C79B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033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A08227F" w14:textId="3372419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6F20D84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122720F" w14:textId="6391F42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24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17E9592" w14:textId="5D100C6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03CDFFF" w14:textId="33CED31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1024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A6A314D" w14:textId="74806B6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3F31CD7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EFD8A26" w14:textId="7F4B949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MIR181A1HG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FA99DC3" w14:textId="53BF53D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9160008" w14:textId="27CF69B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93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C0C039A" w14:textId="1F4B710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EB2E40E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40A61B2E" w14:textId="5947D7B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IR4432HG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F6D7A98" w14:textId="73829FB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604EC9D" w14:textId="53D47E2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895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5F6233E" w14:textId="7A5F274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695A73F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FE3C175" w14:textId="2768112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GO1-AS2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F816D35" w14:textId="1681138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ADS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234783F1" w14:textId="5504AB0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8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99D676E" w14:textId="020C12E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4B012FE5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663E163E" w14:textId="4791969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830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6E83A30" w14:textId="5A57989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KR1C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60D3255" w14:textId="26C44A1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7406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350BA21" w14:textId="18D0FC5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00457AE0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7974EF8" w14:textId="77868B7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TNK2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2BD445A" w14:textId="5E69CB3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1F41CBE" w14:textId="6ED45CC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596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CFF7C04" w14:textId="168FAC1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7B9EF0E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487998D" w14:textId="1FCD15F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RBM38-AS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11A7636" w14:textId="7805EBF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F35E279" w14:textId="3A2B3F2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594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13E2262" w14:textId="22894EB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4535E2FD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2314C3AE" w14:textId="1DDA607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413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EA3AAA6" w14:textId="37150E1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D6843D" w14:textId="1E3903D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541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1B9BDB39" w14:textId="3124137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24097B4B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F51D01D" w14:textId="21ECF9A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891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0A9B7F6" w14:textId="1AF818E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A032086" w14:textId="4B63144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4932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5038B72" w14:textId="41EB737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45F1445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ACBAEDC" w14:textId="705BC23C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648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2FFF3C2" w14:textId="66B92FB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037180C" w14:textId="62379BF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3698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CA22B2C" w14:textId="53D9B2A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472508E3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E9988C3" w14:textId="70BD9B3E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SNHG6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432077AF" w14:textId="659CB0F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RPL8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F9C3C0E" w14:textId="39B68B6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357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37B8C9DE" w14:textId="22579E8F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5381A7B9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72D2D1FD" w14:textId="09C51F3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AM225B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1CCEDBD6" w14:textId="4C0C5CD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ZEB1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6D45D36" w14:textId="051ACAA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2851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C08AA7F" w14:textId="122777C3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72B16CC5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300C3907" w14:textId="6B3D7048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1754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5FF48CB2" w14:textId="193AB21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3C6699F" w14:textId="43BB019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2195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2DCED440" w14:textId="5F02424B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9398CE2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1BA6B363" w14:textId="668CBFF9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32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653C8D24" w14:textId="5E1522A4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EFF9669" w14:textId="5E6C9055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1385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E3A2F69" w14:textId="0C68F4B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69555441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5FDEADB7" w14:textId="72E2A432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229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7CBB29BB" w14:textId="605E4546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ALOX5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33CEC7C" w14:textId="2AB84AFA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0814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3492D22" w14:textId="302C86D7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  <w:tr w:rsidR="00C870D7" w:rsidRPr="00C24F92" w14:paraId="492E2D0C" w14:textId="77777777" w:rsidTr="00C24F92">
        <w:trPr>
          <w:trHeight w:val="276"/>
        </w:trPr>
        <w:tc>
          <w:tcPr>
            <w:tcW w:w="1708" w:type="pct"/>
            <w:shd w:val="clear" w:color="auto" w:fill="auto"/>
            <w:noWrap/>
            <w:vAlign w:val="center"/>
            <w:hideMark/>
          </w:tcPr>
          <w:p w14:paraId="098E38D4" w14:textId="5ADD799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LINC00885</w:t>
            </w:r>
          </w:p>
        </w:tc>
        <w:tc>
          <w:tcPr>
            <w:tcW w:w="1086" w:type="pct"/>
            <w:shd w:val="clear" w:color="auto" w:fill="auto"/>
            <w:noWrap/>
            <w:vAlign w:val="center"/>
            <w:hideMark/>
          </w:tcPr>
          <w:p w14:paraId="3026D01E" w14:textId="36AB439D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FADS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C0AE417" w14:textId="35EA7130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.600229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28DD345A" w14:textId="56B19BD1" w:rsidR="00C870D7" w:rsidRPr="00C24F92" w:rsidRDefault="00C870D7" w:rsidP="00C870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</w:t>
            </w:r>
            <w:r w:rsidRPr="00902801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1</w:t>
            </w:r>
          </w:p>
        </w:tc>
      </w:tr>
    </w:tbl>
    <w:p w14:paraId="0B8302B9" w14:textId="77777777" w:rsidR="00C24F92" w:rsidRPr="00C24F92" w:rsidRDefault="00C24F92" w:rsidP="00C24F92">
      <w:pPr>
        <w:jc w:val="center"/>
        <w:rPr>
          <w:rFonts w:ascii="Times New Roman" w:hAnsi="Times New Roman" w:cs="Times New Roman"/>
          <w:szCs w:val="21"/>
        </w:rPr>
      </w:pPr>
    </w:p>
    <w:p w14:paraId="00D128B3" w14:textId="77777777" w:rsidR="00C24F92" w:rsidRPr="00C24F92" w:rsidRDefault="00C24F92" w:rsidP="00C24F92">
      <w:pPr>
        <w:rPr>
          <w:rFonts w:ascii="Times New Roman" w:hAnsi="Times New Roman" w:cs="Times New Roman"/>
          <w:szCs w:val="21"/>
        </w:rPr>
      </w:pPr>
    </w:p>
    <w:sectPr w:rsidR="00C24F92" w:rsidRPr="00C24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1E"/>
    <w:rsid w:val="00014BB6"/>
    <w:rsid w:val="0006128C"/>
    <w:rsid w:val="0055631E"/>
    <w:rsid w:val="00567796"/>
    <w:rsid w:val="00662C50"/>
    <w:rsid w:val="008A29F2"/>
    <w:rsid w:val="008F0594"/>
    <w:rsid w:val="00902801"/>
    <w:rsid w:val="00C24F92"/>
    <w:rsid w:val="00C870D7"/>
    <w:rsid w:val="00CD64DF"/>
    <w:rsid w:val="00FA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042F"/>
  <w15:chartTrackingRefBased/>
  <w15:docId w15:val="{E9FE316A-9032-443D-B5DD-C95C6B316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dc:description/>
  <cp:lastModifiedBy>郭 伟楠</cp:lastModifiedBy>
  <cp:revision>5</cp:revision>
  <dcterms:created xsi:type="dcterms:W3CDTF">2022-01-18T03:38:00Z</dcterms:created>
  <dcterms:modified xsi:type="dcterms:W3CDTF">2022-09-06T01:31:00Z</dcterms:modified>
</cp:coreProperties>
</file>